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116F" w:rsidRDefault="00404D84" w:rsidP="00B611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2 </w:t>
      </w:r>
      <w:r w:rsidRPr="00850455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85045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erformance of BMI from predicted height to accurately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classify under-nutrition grade</w:t>
      </w:r>
      <w:r w:rsidRPr="0085045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using BMI from measured height</w:t>
      </w:r>
      <w:r w:rsidR="00B6116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</w:p>
    <w:p w:rsidR="00404D84" w:rsidRPr="00B6116F" w:rsidRDefault="00B6116F" w:rsidP="00B611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00B5B">
        <w:rPr>
          <w:rFonts w:ascii="Times New Roman" w:hAnsi="Times New Roman" w:cs="Times New Roman"/>
          <w:sz w:val="24"/>
          <w:szCs w:val="24"/>
        </w:rPr>
        <w:t xml:space="preserve">*  BMI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E3A7C">
        <w:rPr>
          <w:rFonts w:ascii="Times New Roman" w:hAnsi="Times New Roman" w:cs="Times New Roman"/>
          <w:sz w:val="24"/>
          <w:szCs w:val="24"/>
        </w:rPr>
        <w:t>kg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3E3A7C">
        <w:rPr>
          <w:rFonts w:ascii="Times New Roman" w:hAnsi="Times New Roman" w:cs="Times New Roman"/>
          <w:sz w:val="24"/>
          <w:szCs w:val="24"/>
        </w:rPr>
        <w:t>m</w:t>
      </w:r>
      <w:r w:rsidRPr="003E3A7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A00B5B">
        <w:rPr>
          <w:rFonts w:ascii="Times New Roman" w:hAnsi="Times New Roman" w:cs="Times New Roman"/>
          <w:sz w:val="24"/>
          <w:szCs w:val="24"/>
        </w:rPr>
        <w:t xml:space="preserve">cut-off value for </w:t>
      </w:r>
      <w:r>
        <w:rPr>
          <w:rFonts w:ascii="Times New Roman" w:hAnsi="Times New Roman" w:cs="Times New Roman"/>
          <w:sz w:val="24"/>
          <w:szCs w:val="24"/>
        </w:rPr>
        <w:t xml:space="preserve">moderate or severe </w:t>
      </w:r>
      <w:r w:rsidRPr="00A00B5B">
        <w:rPr>
          <w:rFonts w:ascii="Times New Roman" w:hAnsi="Times New Roman" w:cs="Times New Roman"/>
          <w:sz w:val="24"/>
          <w:szCs w:val="24"/>
        </w:rPr>
        <w:t>malnutrition</w:t>
      </w:r>
      <w:r w:rsidR="00404D84" w:rsidRPr="0085045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1083"/>
        <w:gridCol w:w="790"/>
        <w:gridCol w:w="674"/>
        <w:gridCol w:w="1701"/>
        <w:gridCol w:w="1843"/>
        <w:gridCol w:w="1701"/>
        <w:gridCol w:w="1842"/>
        <w:gridCol w:w="1701"/>
        <w:gridCol w:w="1843"/>
      </w:tblGrid>
      <w:tr w:rsidR="00404D84" w:rsidRPr="00147FFE" w:rsidTr="005E7331">
        <w:tc>
          <w:tcPr>
            <w:tcW w:w="1083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Height predictor</w:t>
            </w:r>
          </w:p>
        </w:tc>
        <w:tc>
          <w:tcPr>
            <w:tcW w:w="790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BMI*</w:t>
            </w:r>
          </w:p>
        </w:tc>
        <w:tc>
          <w:tcPr>
            <w:tcW w:w="674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1843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1701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V</w:t>
            </w:r>
          </w:p>
        </w:tc>
        <w:tc>
          <w:tcPr>
            <w:tcW w:w="1842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PV</w:t>
            </w:r>
          </w:p>
        </w:tc>
        <w:tc>
          <w:tcPr>
            <w:tcW w:w="1701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NR</w:t>
            </w:r>
          </w:p>
        </w:tc>
        <w:tc>
          <w:tcPr>
            <w:tcW w:w="1843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C</w:t>
            </w:r>
          </w:p>
        </w:tc>
      </w:tr>
      <w:tr w:rsidR="00404D84" w:rsidRPr="00147FFE" w:rsidTr="005E7331">
        <w:tc>
          <w:tcPr>
            <w:tcW w:w="1083" w:type="dxa"/>
            <w:shd w:val="clear" w:color="auto" w:fill="E7E6E6" w:themeFill="background2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Demi</w:t>
            </w:r>
          </w:p>
        </w:tc>
        <w:tc>
          <w:tcPr>
            <w:tcW w:w="790" w:type="dxa"/>
            <w:shd w:val="clear" w:color="auto" w:fill="E7E6E6" w:themeFill="background2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74" w:type="dxa"/>
            <w:shd w:val="clear" w:color="auto" w:fill="E7E6E6" w:themeFill="background2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1701" w:type="dxa"/>
            <w:shd w:val="clear" w:color="auto" w:fill="E7E6E6" w:themeFill="background2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0.96 (0.91 - 0.98)</w:t>
            </w:r>
          </w:p>
        </w:tc>
        <w:tc>
          <w:tcPr>
            <w:tcW w:w="1843" w:type="dxa"/>
            <w:shd w:val="clear" w:color="auto" w:fill="E7E6E6" w:themeFill="background2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0.84 (0.77 - 0.89)</w:t>
            </w:r>
          </w:p>
        </w:tc>
        <w:tc>
          <w:tcPr>
            <w:tcW w:w="1701" w:type="dxa"/>
            <w:shd w:val="clear" w:color="auto" w:fill="E7E6E6" w:themeFill="background2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0.84 (0.77 - 0.89)</w:t>
            </w:r>
          </w:p>
        </w:tc>
        <w:tc>
          <w:tcPr>
            <w:tcW w:w="1842" w:type="dxa"/>
            <w:shd w:val="clear" w:color="auto" w:fill="E7E6E6" w:themeFill="background2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0.96 (0.91 - 0.98)</w:t>
            </w:r>
          </w:p>
        </w:tc>
        <w:tc>
          <w:tcPr>
            <w:tcW w:w="1701" w:type="dxa"/>
            <w:shd w:val="clear" w:color="auto" w:fill="E7E6E6" w:themeFill="background2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0.04 (0.02 - 0.09)</w:t>
            </w:r>
          </w:p>
        </w:tc>
        <w:tc>
          <w:tcPr>
            <w:tcW w:w="1843" w:type="dxa"/>
            <w:shd w:val="clear" w:color="auto" w:fill="E7E6E6" w:themeFill="background2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0.80 (0.74 - 0.86)</w:t>
            </w:r>
          </w:p>
        </w:tc>
      </w:tr>
      <w:tr w:rsidR="00404D84" w:rsidRPr="00147FFE" w:rsidTr="005E7331">
        <w:tc>
          <w:tcPr>
            <w:tcW w:w="1083" w:type="dxa"/>
            <w:shd w:val="clear" w:color="auto" w:fill="E7E6E6" w:themeFill="background2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</w:p>
        </w:tc>
        <w:tc>
          <w:tcPr>
            <w:tcW w:w="790" w:type="dxa"/>
            <w:shd w:val="clear" w:color="auto" w:fill="E7E6E6" w:themeFill="background2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74" w:type="dxa"/>
            <w:shd w:val="clear" w:color="auto" w:fill="E7E6E6" w:themeFill="background2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701" w:type="dxa"/>
            <w:shd w:val="clear" w:color="auto" w:fill="E7E6E6" w:themeFill="background2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0.88 (0.82 - 0.93)</w:t>
            </w:r>
          </w:p>
        </w:tc>
        <w:tc>
          <w:tcPr>
            <w:tcW w:w="1843" w:type="dxa"/>
            <w:shd w:val="clear" w:color="auto" w:fill="E7E6E6" w:themeFill="background2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0.96 (0.92 - 0.99)</w:t>
            </w:r>
          </w:p>
        </w:tc>
        <w:tc>
          <w:tcPr>
            <w:tcW w:w="1701" w:type="dxa"/>
            <w:shd w:val="clear" w:color="auto" w:fill="E7E6E6" w:themeFill="background2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0.95 (0.90 - 0.98)</w:t>
            </w:r>
          </w:p>
        </w:tc>
        <w:tc>
          <w:tcPr>
            <w:tcW w:w="1842" w:type="dxa"/>
            <w:shd w:val="clear" w:color="auto" w:fill="E7E6E6" w:themeFill="background2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0.91 (0.85 - 0.95)</w:t>
            </w:r>
          </w:p>
        </w:tc>
        <w:tc>
          <w:tcPr>
            <w:tcW w:w="1701" w:type="dxa"/>
            <w:shd w:val="clear" w:color="auto" w:fill="E7E6E6" w:themeFill="background2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0.12 (0.07 - 0.18)</w:t>
            </w:r>
          </w:p>
        </w:tc>
        <w:tc>
          <w:tcPr>
            <w:tcW w:w="1843" w:type="dxa"/>
            <w:shd w:val="clear" w:color="auto" w:fill="E7E6E6" w:themeFill="background2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0.85 (0.79 - 0.91)</w:t>
            </w:r>
          </w:p>
        </w:tc>
      </w:tr>
      <w:tr w:rsidR="00404D84" w:rsidRPr="00147FFE" w:rsidTr="005E7331">
        <w:tc>
          <w:tcPr>
            <w:tcW w:w="1083" w:type="dxa"/>
            <w:shd w:val="clear" w:color="auto" w:fill="E7E6E6" w:themeFill="background2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Ulnar</w:t>
            </w:r>
          </w:p>
        </w:tc>
        <w:tc>
          <w:tcPr>
            <w:tcW w:w="790" w:type="dxa"/>
            <w:shd w:val="clear" w:color="auto" w:fill="E7E6E6" w:themeFill="background2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74" w:type="dxa"/>
            <w:shd w:val="clear" w:color="auto" w:fill="E7E6E6" w:themeFill="background2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701" w:type="dxa"/>
            <w:shd w:val="clear" w:color="auto" w:fill="E7E6E6" w:themeFill="background2"/>
          </w:tcPr>
          <w:p w:rsidR="00404D84" w:rsidRPr="00310F1C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0F1C">
              <w:rPr>
                <w:rFonts w:ascii="Times New Roman" w:hAnsi="Times New Roman" w:cs="Times New Roman"/>
                <w:b/>
                <w:sz w:val="20"/>
                <w:szCs w:val="20"/>
              </w:rPr>
              <w:t>0.96 (0.91 - 0.98)</w:t>
            </w:r>
          </w:p>
        </w:tc>
        <w:tc>
          <w:tcPr>
            <w:tcW w:w="1843" w:type="dxa"/>
            <w:shd w:val="clear" w:color="auto" w:fill="E7E6E6" w:themeFill="background2"/>
          </w:tcPr>
          <w:p w:rsidR="00404D84" w:rsidRPr="00310F1C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0F1C">
              <w:rPr>
                <w:rFonts w:ascii="Times New Roman" w:hAnsi="Times New Roman" w:cs="Times New Roman"/>
                <w:b/>
                <w:sz w:val="20"/>
                <w:szCs w:val="20"/>
              </w:rPr>
              <w:t>0.89 (0.83 - 0.93)</w:t>
            </w:r>
          </w:p>
        </w:tc>
        <w:tc>
          <w:tcPr>
            <w:tcW w:w="1701" w:type="dxa"/>
            <w:shd w:val="clear" w:color="auto" w:fill="E7E6E6" w:themeFill="background2"/>
          </w:tcPr>
          <w:p w:rsidR="00404D84" w:rsidRPr="00310F1C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0F1C">
              <w:rPr>
                <w:rFonts w:ascii="Times New Roman" w:hAnsi="Times New Roman" w:cs="Times New Roman"/>
                <w:b/>
                <w:sz w:val="20"/>
                <w:szCs w:val="20"/>
              </w:rPr>
              <w:t>0.88 (0.82 - 0.93)</w:t>
            </w:r>
          </w:p>
        </w:tc>
        <w:tc>
          <w:tcPr>
            <w:tcW w:w="1842" w:type="dxa"/>
            <w:shd w:val="clear" w:color="auto" w:fill="E7E6E6" w:themeFill="background2"/>
          </w:tcPr>
          <w:p w:rsidR="00404D84" w:rsidRPr="00310F1C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0F1C">
              <w:rPr>
                <w:rFonts w:ascii="Times New Roman" w:hAnsi="Times New Roman" w:cs="Times New Roman"/>
                <w:b/>
                <w:sz w:val="20"/>
                <w:szCs w:val="20"/>
              </w:rPr>
              <w:t>0.96 (0.91 - 0.99)</w:t>
            </w:r>
          </w:p>
        </w:tc>
        <w:tc>
          <w:tcPr>
            <w:tcW w:w="1701" w:type="dxa"/>
            <w:shd w:val="clear" w:color="auto" w:fill="E7E6E6" w:themeFill="background2"/>
          </w:tcPr>
          <w:p w:rsidR="00404D84" w:rsidRPr="00310F1C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0F1C">
              <w:rPr>
                <w:rFonts w:ascii="Times New Roman" w:hAnsi="Times New Roman" w:cs="Times New Roman"/>
                <w:b/>
                <w:sz w:val="20"/>
                <w:szCs w:val="20"/>
              </w:rPr>
              <w:t>0.04 (0.02 - 0.09)</w:t>
            </w:r>
          </w:p>
        </w:tc>
        <w:tc>
          <w:tcPr>
            <w:tcW w:w="1843" w:type="dxa"/>
            <w:shd w:val="clear" w:color="auto" w:fill="E7E6E6" w:themeFill="background2"/>
          </w:tcPr>
          <w:p w:rsidR="00404D84" w:rsidRPr="00310F1C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0F1C">
              <w:rPr>
                <w:rFonts w:ascii="Times New Roman" w:hAnsi="Times New Roman" w:cs="Times New Roman"/>
                <w:b/>
                <w:sz w:val="20"/>
                <w:szCs w:val="20"/>
              </w:rPr>
              <w:t>0.85 (0.80 - 0.91)</w:t>
            </w:r>
          </w:p>
        </w:tc>
      </w:tr>
      <w:tr w:rsidR="00404D84" w:rsidRPr="00147FFE" w:rsidTr="005E7331">
        <w:tc>
          <w:tcPr>
            <w:tcW w:w="1083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Demi</w:t>
            </w:r>
          </w:p>
        </w:tc>
        <w:tc>
          <w:tcPr>
            <w:tcW w:w="790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74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1701" w:type="dxa"/>
          </w:tcPr>
          <w:p w:rsidR="00404D84" w:rsidRPr="00310F1C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0F1C">
              <w:rPr>
                <w:rFonts w:ascii="Times New Roman" w:hAnsi="Times New Roman" w:cs="Times New Roman"/>
                <w:b/>
                <w:sz w:val="20"/>
                <w:szCs w:val="20"/>
              </w:rPr>
              <w:t>0.97 (0.91 - 0.99)</w:t>
            </w:r>
          </w:p>
        </w:tc>
        <w:tc>
          <w:tcPr>
            <w:tcW w:w="1843" w:type="dxa"/>
          </w:tcPr>
          <w:p w:rsidR="00404D84" w:rsidRPr="00310F1C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0F1C">
              <w:rPr>
                <w:rFonts w:ascii="Times New Roman" w:hAnsi="Times New Roman" w:cs="Times New Roman"/>
                <w:b/>
                <w:sz w:val="20"/>
                <w:szCs w:val="20"/>
              </w:rPr>
              <w:t>0.84 (0.78 - 0.89)</w:t>
            </w:r>
          </w:p>
        </w:tc>
        <w:tc>
          <w:tcPr>
            <w:tcW w:w="1701" w:type="dxa"/>
          </w:tcPr>
          <w:p w:rsidR="00404D84" w:rsidRPr="00310F1C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0F1C">
              <w:rPr>
                <w:rFonts w:ascii="Times New Roman" w:hAnsi="Times New Roman" w:cs="Times New Roman"/>
                <w:b/>
                <w:sz w:val="20"/>
                <w:szCs w:val="20"/>
              </w:rPr>
              <w:t>0.76 (0.67 - 0.83)</w:t>
            </w:r>
          </w:p>
        </w:tc>
        <w:tc>
          <w:tcPr>
            <w:tcW w:w="1842" w:type="dxa"/>
          </w:tcPr>
          <w:p w:rsidR="00404D84" w:rsidRPr="00310F1C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0F1C">
              <w:rPr>
                <w:rFonts w:ascii="Times New Roman" w:hAnsi="Times New Roman" w:cs="Times New Roman"/>
                <w:b/>
                <w:sz w:val="20"/>
                <w:szCs w:val="20"/>
              </w:rPr>
              <w:t>0.98 (0.95 - 1.00)</w:t>
            </w:r>
          </w:p>
        </w:tc>
        <w:tc>
          <w:tcPr>
            <w:tcW w:w="1701" w:type="dxa"/>
          </w:tcPr>
          <w:p w:rsidR="00404D84" w:rsidRPr="00310F1C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0F1C">
              <w:rPr>
                <w:rFonts w:ascii="Times New Roman" w:hAnsi="Times New Roman" w:cs="Times New Roman"/>
                <w:b/>
                <w:sz w:val="20"/>
                <w:szCs w:val="20"/>
              </w:rPr>
              <w:t>0.03 (0.01 - 0.09)</w:t>
            </w:r>
          </w:p>
        </w:tc>
        <w:tc>
          <w:tcPr>
            <w:tcW w:w="1843" w:type="dxa"/>
          </w:tcPr>
          <w:p w:rsidR="00404D84" w:rsidRPr="00310F1C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0F1C">
              <w:rPr>
                <w:rFonts w:ascii="Times New Roman" w:hAnsi="Times New Roman" w:cs="Times New Roman"/>
                <w:b/>
                <w:sz w:val="20"/>
                <w:szCs w:val="20"/>
              </w:rPr>
              <w:t>0.82 (0.76 - 0.87)</w:t>
            </w:r>
          </w:p>
        </w:tc>
      </w:tr>
      <w:tr w:rsidR="00404D84" w:rsidRPr="00147FFE" w:rsidTr="005E7331">
        <w:tc>
          <w:tcPr>
            <w:tcW w:w="1083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</w:p>
        </w:tc>
        <w:tc>
          <w:tcPr>
            <w:tcW w:w="790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74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701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0.86 (0.77 - 0.92)</w:t>
            </w:r>
          </w:p>
        </w:tc>
        <w:tc>
          <w:tcPr>
            <w:tcW w:w="1843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0.94 (0.90 - 0.97)</w:t>
            </w:r>
          </w:p>
        </w:tc>
        <w:tc>
          <w:tcPr>
            <w:tcW w:w="1701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0.88 (0.79 - 0.94)</w:t>
            </w:r>
          </w:p>
        </w:tc>
        <w:tc>
          <w:tcPr>
            <w:tcW w:w="1842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0.93 (0.89 - 0.96)</w:t>
            </w:r>
          </w:p>
        </w:tc>
        <w:tc>
          <w:tcPr>
            <w:tcW w:w="1701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0.14 (0.08 - 0.23)</w:t>
            </w:r>
          </w:p>
        </w:tc>
        <w:tc>
          <w:tcPr>
            <w:tcW w:w="1843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0.81 (0.73 - 0.88)</w:t>
            </w:r>
          </w:p>
        </w:tc>
      </w:tr>
      <w:tr w:rsidR="00404D84" w:rsidRPr="00147FFE" w:rsidTr="005E7331">
        <w:tc>
          <w:tcPr>
            <w:tcW w:w="1083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Ulnar</w:t>
            </w:r>
          </w:p>
        </w:tc>
        <w:tc>
          <w:tcPr>
            <w:tcW w:w="790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74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701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0.95 (0.89 - 0.98)</w:t>
            </w:r>
          </w:p>
        </w:tc>
        <w:tc>
          <w:tcPr>
            <w:tcW w:w="1843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0.86 (0.80 - 0.90)</w:t>
            </w:r>
          </w:p>
        </w:tc>
        <w:tc>
          <w:tcPr>
            <w:tcW w:w="1701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0.77 (0.68 - 0.84)</w:t>
            </w:r>
          </w:p>
        </w:tc>
        <w:tc>
          <w:tcPr>
            <w:tcW w:w="1842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0.97 (0.94 - 0.99)</w:t>
            </w:r>
          </w:p>
        </w:tc>
        <w:tc>
          <w:tcPr>
            <w:tcW w:w="1701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0.05 (0.02 - 0.11)</w:t>
            </w:r>
          </w:p>
        </w:tc>
        <w:tc>
          <w:tcPr>
            <w:tcW w:w="1843" w:type="dxa"/>
          </w:tcPr>
          <w:p w:rsidR="00404D84" w:rsidRPr="007C5A6E" w:rsidRDefault="00404D84" w:rsidP="005E7331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A6E">
              <w:rPr>
                <w:rFonts w:ascii="Times New Roman" w:hAnsi="Times New Roman" w:cs="Times New Roman"/>
                <w:sz w:val="20"/>
                <w:szCs w:val="20"/>
              </w:rPr>
              <w:t>0.81 (0.75 - 0.87)</w:t>
            </w:r>
          </w:p>
        </w:tc>
      </w:tr>
    </w:tbl>
    <w:p w:rsidR="00404D84" w:rsidRDefault="00404D84" w:rsidP="00404D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07518" w:rsidRDefault="00B6116F"/>
    <w:sectPr w:rsidR="00007518" w:rsidSect="00B6116F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4"/>
  <w:displayBackgroundShape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D84"/>
    <w:rsid w:val="00002F62"/>
    <w:rsid w:val="00006440"/>
    <w:rsid w:val="00043811"/>
    <w:rsid w:val="00081A84"/>
    <w:rsid w:val="000A1634"/>
    <w:rsid w:val="000B2BFB"/>
    <w:rsid w:val="000D5493"/>
    <w:rsid w:val="000E1F3E"/>
    <w:rsid w:val="000E6A5E"/>
    <w:rsid w:val="00102ECB"/>
    <w:rsid w:val="001333A1"/>
    <w:rsid w:val="00162767"/>
    <w:rsid w:val="00181715"/>
    <w:rsid w:val="001A3EE8"/>
    <w:rsid w:val="001A7FA8"/>
    <w:rsid w:val="001C3F13"/>
    <w:rsid w:val="001C4E8B"/>
    <w:rsid w:val="001F47BC"/>
    <w:rsid w:val="001F5D83"/>
    <w:rsid w:val="00217615"/>
    <w:rsid w:val="00225C45"/>
    <w:rsid w:val="0023334F"/>
    <w:rsid w:val="002402B9"/>
    <w:rsid w:val="002639C1"/>
    <w:rsid w:val="002D5977"/>
    <w:rsid w:val="00351962"/>
    <w:rsid w:val="003530ED"/>
    <w:rsid w:val="003564A4"/>
    <w:rsid w:val="00377058"/>
    <w:rsid w:val="003B7F84"/>
    <w:rsid w:val="003E3368"/>
    <w:rsid w:val="00404D84"/>
    <w:rsid w:val="0041027C"/>
    <w:rsid w:val="00410BAD"/>
    <w:rsid w:val="004354DB"/>
    <w:rsid w:val="00447254"/>
    <w:rsid w:val="00465799"/>
    <w:rsid w:val="004B0A63"/>
    <w:rsid w:val="004B1658"/>
    <w:rsid w:val="004B36CD"/>
    <w:rsid w:val="004D340E"/>
    <w:rsid w:val="004D5EEE"/>
    <w:rsid w:val="004D7F18"/>
    <w:rsid w:val="004E0191"/>
    <w:rsid w:val="004F465B"/>
    <w:rsid w:val="004F5F42"/>
    <w:rsid w:val="00513167"/>
    <w:rsid w:val="00526EB6"/>
    <w:rsid w:val="0054232C"/>
    <w:rsid w:val="005452F7"/>
    <w:rsid w:val="00570B5D"/>
    <w:rsid w:val="005A0DDA"/>
    <w:rsid w:val="005A1BCF"/>
    <w:rsid w:val="005D0EEE"/>
    <w:rsid w:val="005E0336"/>
    <w:rsid w:val="005E3348"/>
    <w:rsid w:val="005E4A23"/>
    <w:rsid w:val="005F02FA"/>
    <w:rsid w:val="005F5E20"/>
    <w:rsid w:val="006160BD"/>
    <w:rsid w:val="006223D5"/>
    <w:rsid w:val="00630065"/>
    <w:rsid w:val="00634F58"/>
    <w:rsid w:val="00635DA9"/>
    <w:rsid w:val="00652ADB"/>
    <w:rsid w:val="006A33EC"/>
    <w:rsid w:val="006B317C"/>
    <w:rsid w:val="006D523D"/>
    <w:rsid w:val="006F75D2"/>
    <w:rsid w:val="00704B97"/>
    <w:rsid w:val="007117A3"/>
    <w:rsid w:val="007177D2"/>
    <w:rsid w:val="007301A2"/>
    <w:rsid w:val="00732C74"/>
    <w:rsid w:val="007334EA"/>
    <w:rsid w:val="00740BDF"/>
    <w:rsid w:val="00781F48"/>
    <w:rsid w:val="00794FEE"/>
    <w:rsid w:val="007D2E75"/>
    <w:rsid w:val="007F1351"/>
    <w:rsid w:val="00801169"/>
    <w:rsid w:val="00802F7F"/>
    <w:rsid w:val="008034A5"/>
    <w:rsid w:val="00803D8E"/>
    <w:rsid w:val="0082405E"/>
    <w:rsid w:val="00833762"/>
    <w:rsid w:val="008528FC"/>
    <w:rsid w:val="008669B9"/>
    <w:rsid w:val="00871002"/>
    <w:rsid w:val="0089071F"/>
    <w:rsid w:val="008B33BC"/>
    <w:rsid w:val="008B39C9"/>
    <w:rsid w:val="008B787D"/>
    <w:rsid w:val="008F78A0"/>
    <w:rsid w:val="0092065A"/>
    <w:rsid w:val="00947B99"/>
    <w:rsid w:val="00980816"/>
    <w:rsid w:val="009875A7"/>
    <w:rsid w:val="009A0AF8"/>
    <w:rsid w:val="009A32D1"/>
    <w:rsid w:val="009A6DC4"/>
    <w:rsid w:val="009B1A6E"/>
    <w:rsid w:val="009C38D3"/>
    <w:rsid w:val="009D02E8"/>
    <w:rsid w:val="009D453F"/>
    <w:rsid w:val="009F506F"/>
    <w:rsid w:val="00A22925"/>
    <w:rsid w:val="00A3240C"/>
    <w:rsid w:val="00A558A0"/>
    <w:rsid w:val="00A8123C"/>
    <w:rsid w:val="00AD22B5"/>
    <w:rsid w:val="00AD6B8A"/>
    <w:rsid w:val="00AE2A6A"/>
    <w:rsid w:val="00AF6DF7"/>
    <w:rsid w:val="00B1070E"/>
    <w:rsid w:val="00B10F69"/>
    <w:rsid w:val="00B22130"/>
    <w:rsid w:val="00B24281"/>
    <w:rsid w:val="00B265C0"/>
    <w:rsid w:val="00B32C51"/>
    <w:rsid w:val="00B54C30"/>
    <w:rsid w:val="00B56C11"/>
    <w:rsid w:val="00B6116F"/>
    <w:rsid w:val="00B61BFD"/>
    <w:rsid w:val="00B67F1F"/>
    <w:rsid w:val="00B8647C"/>
    <w:rsid w:val="00B917AC"/>
    <w:rsid w:val="00BB425B"/>
    <w:rsid w:val="00BC4FCF"/>
    <w:rsid w:val="00BF1BBF"/>
    <w:rsid w:val="00C30888"/>
    <w:rsid w:val="00C40E2D"/>
    <w:rsid w:val="00C5643C"/>
    <w:rsid w:val="00C75BB5"/>
    <w:rsid w:val="00C924D3"/>
    <w:rsid w:val="00CA4476"/>
    <w:rsid w:val="00CC2672"/>
    <w:rsid w:val="00CC2776"/>
    <w:rsid w:val="00CD1CFF"/>
    <w:rsid w:val="00CD4524"/>
    <w:rsid w:val="00CE613D"/>
    <w:rsid w:val="00CE6BE9"/>
    <w:rsid w:val="00D17379"/>
    <w:rsid w:val="00D61511"/>
    <w:rsid w:val="00DE3874"/>
    <w:rsid w:val="00DF0CAC"/>
    <w:rsid w:val="00DF3FA0"/>
    <w:rsid w:val="00DF6E4C"/>
    <w:rsid w:val="00E12683"/>
    <w:rsid w:val="00E14C47"/>
    <w:rsid w:val="00E16477"/>
    <w:rsid w:val="00E16B62"/>
    <w:rsid w:val="00E171E0"/>
    <w:rsid w:val="00E31633"/>
    <w:rsid w:val="00E43670"/>
    <w:rsid w:val="00E5108E"/>
    <w:rsid w:val="00E7299D"/>
    <w:rsid w:val="00E77E93"/>
    <w:rsid w:val="00E841C4"/>
    <w:rsid w:val="00E93DDF"/>
    <w:rsid w:val="00EB3503"/>
    <w:rsid w:val="00EC01DC"/>
    <w:rsid w:val="00EC11BD"/>
    <w:rsid w:val="00ED7EB3"/>
    <w:rsid w:val="00F2325A"/>
    <w:rsid w:val="00F2340D"/>
    <w:rsid w:val="00F35095"/>
    <w:rsid w:val="00F64666"/>
    <w:rsid w:val="00F72EEC"/>
    <w:rsid w:val="00FB6DE8"/>
    <w:rsid w:val="00FD6C6B"/>
    <w:rsid w:val="00FE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3BDD3"/>
  <w14:defaultImageDpi w14:val="32767"/>
  <w15:chartTrackingRefBased/>
  <w15:docId w15:val="{27206657-D38C-7D4D-84A9-6B81EEBE6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04D84"/>
    <w:pPr>
      <w:spacing w:after="200" w:line="276" w:lineRule="auto"/>
    </w:pPr>
    <w:rPr>
      <w:sz w:val="22"/>
      <w:szCs w:val="22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4D84"/>
    <w:pPr>
      <w:ind w:left="720"/>
      <w:contextualSpacing/>
    </w:pPr>
  </w:style>
  <w:style w:type="table" w:styleId="TableGrid">
    <w:name w:val="Table Grid"/>
    <w:basedOn w:val="TableNormal"/>
    <w:uiPriority w:val="39"/>
    <w:rsid w:val="00404D84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S Gothic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MS Mincho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 Cox</dc:creator>
  <cp:keywords/>
  <dc:description/>
  <cp:lastModifiedBy>Sharon  Cox</cp:lastModifiedBy>
  <cp:revision>2</cp:revision>
  <dcterms:created xsi:type="dcterms:W3CDTF">2019-04-22T08:09:00Z</dcterms:created>
  <dcterms:modified xsi:type="dcterms:W3CDTF">2019-04-22T08:10:00Z</dcterms:modified>
</cp:coreProperties>
</file>